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E6B4A1" w14:textId="46B3C6F2" w:rsidR="00C7148C" w:rsidRPr="00E52650" w:rsidRDefault="00C7148C" w:rsidP="00FF5CB8">
      <w:pPr>
        <w:rPr>
          <w:lang w:val="en-GB"/>
        </w:rPr>
      </w:pPr>
      <w:r w:rsidRPr="00FF5CB8">
        <w:rPr>
          <w:rStyle w:val="Heading1Char"/>
        </w:rPr>
        <w:t xml:space="preserve">S4. stand level example analysis of Gini for three types of stands </w:t>
      </w:r>
      <w:r w:rsidR="00FF5CB8">
        <w:rPr>
          <w:rStyle w:val="Heading1Char"/>
        </w:rPr>
        <w:t xml:space="preserve"> </w:t>
      </w:r>
      <w:r w:rsidRPr="00E52650">
        <w:rPr>
          <w:lang w:val="en-GB"/>
        </w:rPr>
        <w:t xml:space="preserve">For the two layered stand, the bottom graph also gives the Gini excluding the 5-10cm trees.  </w:t>
      </w:r>
    </w:p>
    <w:p w14:paraId="67E3205B" w14:textId="735BE1B5" w:rsidR="003A1DBE" w:rsidRPr="00D71C62" w:rsidRDefault="00C7148C" w:rsidP="00D71C62">
      <w:pPr>
        <w:spacing w:after="0" w:line="360" w:lineRule="auto"/>
        <w:ind w:left="709" w:hanging="709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790E5C69" wp14:editId="2A0CD668">
            <wp:extent cx="4723065" cy="6619515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0208" cy="6629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A1DBE" w:rsidRPr="00D71C62" w:rsidSect="00C7148C">
      <w:footerReference w:type="default" r:id="rId7"/>
      <w:pgSz w:w="12240" w:h="15840"/>
      <w:pgMar w:top="1418" w:right="1418" w:bottom="1418" w:left="1418" w:header="720" w:footer="720" w:gutter="0"/>
      <w:lnNumType w:countBy="1" w:restart="continuous"/>
      <w:pgNumType w:start="1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75EBBE" w14:textId="77777777" w:rsidR="00D71C62" w:rsidRDefault="00D71C62">
      <w:pPr>
        <w:spacing w:after="0" w:line="240" w:lineRule="auto"/>
      </w:pPr>
      <w:r>
        <w:separator/>
      </w:r>
    </w:p>
  </w:endnote>
  <w:endnote w:type="continuationSeparator" w:id="0">
    <w:p w14:paraId="33559EDF" w14:textId="77777777" w:rsidR="00D71C62" w:rsidRDefault="00D71C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09200C" w14:textId="77777777" w:rsidR="00C7148C" w:rsidRDefault="00C7148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6D1F1A10" w14:textId="77777777" w:rsidR="00C7148C" w:rsidRDefault="00C7148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D3DE8F" w14:textId="77777777" w:rsidR="00D71C62" w:rsidRDefault="00D71C62">
      <w:pPr>
        <w:spacing w:after="0" w:line="240" w:lineRule="auto"/>
      </w:pPr>
      <w:r>
        <w:separator/>
      </w:r>
    </w:p>
  </w:footnote>
  <w:footnote w:type="continuationSeparator" w:id="0">
    <w:p w14:paraId="081B569D" w14:textId="77777777" w:rsidR="00D71C62" w:rsidRDefault="00D71C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48C"/>
    <w:rsid w:val="002A6E49"/>
    <w:rsid w:val="002C63A7"/>
    <w:rsid w:val="003A1DBE"/>
    <w:rsid w:val="003B4BD2"/>
    <w:rsid w:val="00857929"/>
    <w:rsid w:val="00C7148C"/>
    <w:rsid w:val="00D71C62"/>
    <w:rsid w:val="00DC1D32"/>
    <w:rsid w:val="00FF5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4FD77"/>
  <w15:chartTrackingRefBased/>
  <w15:docId w15:val="{64D5A1C0-B57C-4E58-9420-A4E53BA83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48C"/>
    <w:pPr>
      <w:spacing w:after="200" w:line="302" w:lineRule="auto"/>
    </w:pPr>
    <w:rPr>
      <w:rFonts w:ascii="Calibri" w:eastAsia="Calibri" w:hAnsi="Calibri" w:cs="Calibri"/>
      <w:kern w:val="0"/>
      <w:lang w:val="en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148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148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148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148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nl-N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148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nl-N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148C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nl-N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148C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nl-N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148C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nl-N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148C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nl-N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14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14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14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14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14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14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14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14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14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14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714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148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714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148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nl-N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714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148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nl-N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714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14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nl-N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14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148C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714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39</Characters>
  <Application>Microsoft Office Word</Application>
  <DocSecurity>0</DocSecurity>
  <Lines>1</Lines>
  <Paragraphs>1</Paragraphs>
  <ScaleCrop>false</ScaleCrop>
  <Company>Wageningen University and Research</Company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uurs, Gert-Jan</dc:creator>
  <cp:keywords/>
  <dc:description/>
  <cp:lastModifiedBy>Nabuurs, Gert-Jan</cp:lastModifiedBy>
  <cp:revision>4</cp:revision>
  <dcterms:created xsi:type="dcterms:W3CDTF">2026-03-25T13:47:00Z</dcterms:created>
  <dcterms:modified xsi:type="dcterms:W3CDTF">2026-03-25T18:27:00Z</dcterms:modified>
</cp:coreProperties>
</file>